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Supp. Table S2. Craniofacial Features and Oral Cavity Abnormalities in Patients with </w:t>
      </w:r>
      <w:r>
        <w:rPr>
          <w:b/>
          <w:i/>
          <w:color w:val="000000"/>
          <w:szCs w:val="21"/>
        </w:rPr>
        <w:t>MID1</w:t>
      </w:r>
      <w:r>
        <w:rPr>
          <w:b/>
          <w:color w:val="000000"/>
          <w:szCs w:val="21"/>
        </w:rPr>
        <w:t xml:space="preserve"> Gene Mutations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511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310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Ⅳ</w:t>
            </w:r>
            <w:r>
              <w:rPr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Met438del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color w:val="000000"/>
                <w:kern w:val="0"/>
                <w:sz w:val="14"/>
                <w:szCs w:val="14"/>
              </w:rPr>
              <w:t>hin upper lip with a smooth vermilion border.</w:t>
            </w:r>
          </w:p>
        </w:tc>
      </w:tr>
      <w:tr>
        <w:trPr>
          <w:trHeight w:val="28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Ⅳ</w:t>
            </w:r>
            <w:r>
              <w:rPr>
                <w:color w:val="000000"/>
                <w:kern w:val="0"/>
                <w:sz w:val="14"/>
                <w:szCs w:val="14"/>
              </w:rPr>
              <w:t xml:space="preserve">-2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color w:val="000000"/>
                <w:kern w:val="0"/>
                <w:sz w:val="14"/>
                <w:szCs w:val="14"/>
              </w:rPr>
              <w:t>hin upper lip with a smooth vermilion border.</w:t>
            </w:r>
          </w:p>
        </w:tc>
      </w:tr>
      <w:tr>
        <w:trPr>
          <w:trHeight w:val="43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Ⅲ</w:t>
            </w:r>
            <w:r>
              <w:rPr>
                <w:color w:val="000000"/>
                <w:kern w:val="0"/>
                <w:sz w:val="14"/>
                <w:szCs w:val="14"/>
              </w:rPr>
              <w:t xml:space="preserve">-2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Ⅲ</w:t>
            </w:r>
            <w:r>
              <w:rPr>
                <w:color w:val="000000"/>
                <w:kern w:val="0"/>
                <w:sz w:val="14"/>
                <w:szCs w:val="14"/>
              </w:rPr>
              <w:t>-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95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 two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s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520GlyfsX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1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1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20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yr542LeuinsFIDSGR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0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0 half sist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9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oks et al. [199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266Ar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ilateral epicanthal folds; thin vermilion border of the upper lip; a prominent lower lip; micrognathia; ankyloglossia; a bifid uvula; short lingual frenulum; hypodontia.</w:t>
            </w:r>
          </w:p>
        </w:tc>
      </w:tr>
      <w:tr>
        <w:trPr>
          <w:trHeight w:val="8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oks et al. [199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iastemata between the mandibular anterior teeth; geographic and fissured tongue; agenesis of both maxillary third molars; a thin vermillion border of the upper lip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4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317AsnfsX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6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9 two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s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9 moth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5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9 sist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28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?fs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 two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mal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6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36T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3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472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294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with 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poradic O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507SerfsX4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368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626Pr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0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351LeufsX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abismus.</w:t>
            </w:r>
          </w:p>
        </w:tc>
      </w:tr>
      <w:tr>
        <w:trPr>
          <w:trHeight w:val="17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68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P11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221_Glu252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11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Family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1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two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s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0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maternal unc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3 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/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-down-slanting of palpebral fissures.</w:t>
            </w:r>
          </w:p>
        </w:tc>
      </w:tr>
      <w:tr>
        <w:trPr>
          <w:trHeight w:val="15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Family 3 moth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3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2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463Ph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left of epiglottis.</w:t>
            </w:r>
          </w:p>
        </w:tc>
      </w:tr>
      <w:tr>
        <w:trPr>
          <w:trHeight w:val="13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45AlafsX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ge fontanelle; flat occiput with redundant nuchal skin; epicanthic folds.</w:t>
            </w:r>
          </w:p>
        </w:tc>
      </w:tr>
      <w:tr>
        <w:trPr>
          <w:trHeight w:val="11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10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0 maternal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nc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ge fontanel at birth.</w:t>
            </w:r>
          </w:p>
        </w:tc>
      </w:tr>
      <w:tr>
        <w:trPr>
          <w:trHeight w:val="17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0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twins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4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26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518ValfsX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169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169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34 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95Phe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"Omega" shaped epiglottis.</w:t>
            </w:r>
          </w:p>
        </w:tc>
      </w:tr>
      <w:tr>
        <w:trPr>
          <w:trHeight w:val="15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4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36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347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ge anterior fontanel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6 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pen metopic suture.</w:t>
            </w:r>
          </w:p>
        </w:tc>
      </w:tr>
      <w:tr>
        <w:trPr>
          <w:trHeight w:val="12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metopic suture.</w:t>
            </w:r>
          </w:p>
        </w:tc>
      </w:tr>
      <w:tr>
        <w:trPr>
          <w:trHeight w:val="18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4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ys370GlufsX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metopic suture.</w:t>
            </w:r>
          </w:p>
        </w:tc>
      </w:tr>
      <w:tr>
        <w:trPr>
          <w:trHeight w:val="10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423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452S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5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 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77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 maternal half-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3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9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3 moth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Required surgery for a short nose and a broad nasal bridge.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4 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pillar coloboma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 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crocephaly; single central incisor.</w:t>
            </w:r>
          </w:p>
        </w:tc>
      </w:tr>
      <w:tr>
        <w:trPr>
          <w:trHeight w:val="12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 brother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?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crocephaly; wide anterior fontanelle.</w:t>
            </w:r>
          </w:p>
        </w:tc>
      </w:tr>
      <w:tr>
        <w:trPr>
          <w:trHeight w:val="15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135_Cys137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3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F4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295Pr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nlarged fontanelle as an infant.</w:t>
            </w:r>
          </w:p>
        </w:tc>
      </w:tr>
      <w:tr>
        <w:trPr>
          <w:trHeight w:val="15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4 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ge fontanelle.</w:t>
            </w:r>
          </w:p>
        </w:tc>
      </w:tr>
      <w:tr>
        <w:trPr>
          <w:trHeight w:val="21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4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ck of an incisor.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F6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519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picanthic folds.</w:t>
            </w:r>
          </w:p>
        </w:tc>
      </w:tr>
      <w:tr>
        <w:trPr>
          <w:trHeight w:val="31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F6 maternal grandfa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6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picanthic folds.</w:t>
            </w:r>
          </w:p>
        </w:tc>
      </w:tr>
      <w:tr>
        <w:trPr>
          <w:trHeight w:val="40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391_Cys392delinsAr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ifid uvula; micrognathia.</w:t>
            </w:r>
          </w:p>
        </w:tc>
      </w:tr>
      <w:tr>
        <w:trPr>
          <w:trHeight w:val="20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7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hort uvula; micrognathia.</w:t>
            </w:r>
          </w:p>
        </w:tc>
      </w:tr>
      <w:tr>
        <w:trPr>
          <w:trHeight w:val="1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rp552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quint.</w:t>
            </w:r>
          </w:p>
        </w:tc>
      </w:tr>
      <w:tr>
        <w:trPr>
          <w:trHeight w:val="15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11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226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128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23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ort neck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F23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9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6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4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Met438LysfsX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hort frenulum; bifid tip of tongue.</w:t>
            </w:r>
          </w:p>
        </w:tc>
      </w:tr>
      <w:tr>
        <w:trPr>
          <w:trHeight w:val="14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6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1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77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75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75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roband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 neonatal mandibular incisor.</w:t>
            </w:r>
          </w:p>
        </w:tc>
      </w:tr>
      <w:tr>
        <w:trPr>
          <w:trHeight w:val="17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wo neonatal mandibular incisors; ankyloglossia.</w:t>
            </w:r>
          </w:p>
        </w:tc>
      </w:tr>
      <w:tr>
        <w:trPr>
          <w:trHeight w:val="17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kyloglossia.</w:t>
            </w:r>
          </w:p>
        </w:tc>
      </w:tr>
      <w:tr>
        <w:trPr>
          <w:trHeight w:val="24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grand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kyloglossia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nayer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441Le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2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His600ProfsX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45Ty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98 </w:t>
            </w:r>
            <w:r>
              <w:rPr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color w:val="000000"/>
                <w:kern w:val="0"/>
                <w:sz w:val="14"/>
                <w:szCs w:val="14"/>
              </w:rPr>
              <w:t>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2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3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133CysfsX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325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454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8 mother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304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p611G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36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grandfa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36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cousin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273MetfsX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57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130T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5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525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7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68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238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72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.Asp619del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653Ar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76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212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His318ThrfsX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ys370Gl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130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1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87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9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36ValfsX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532Ar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229 </w:t>
            </w:r>
            <w:r>
              <w:rPr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color w:val="000000"/>
                <w:kern w:val="0"/>
                <w:sz w:val="14"/>
                <w:szCs w:val="14"/>
              </w:rPr>
              <w:t>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9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84HisfsX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1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144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7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42S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6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235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nephew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6" w:hRule="atLeast"/>
          <w:cantSplit w:val="true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03GlyfsX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68" w:hRule="atLeast"/>
          <w:cantSplit w:val="true"/>
        </w:trPr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with 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sporadic O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151Le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169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4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sieh et al. [2008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6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.Lys514X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ort philtrum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 et al. [201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68T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pward slant of palpebral fissures.</w:t>
            </w:r>
          </w:p>
        </w:tc>
      </w:tr>
      <w:tr>
        <w:trPr>
          <w:trHeight w:val="108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ning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221_Glu252d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Alternated divergent strabismus; low-grade intermittent exotrophia; shallow orbits; brachycephaly; large fontanel; temporal sparse hair</w:t>
            </w:r>
            <w:r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  <w:t>；</w:t>
            </w:r>
            <w:r>
              <w:rPr>
                <w:color w:val="000000"/>
                <w:kern w:val="0"/>
                <w:sz w:val="14"/>
                <w:szCs w:val="14"/>
              </w:rPr>
              <w:t>large ears; mid-cleft of the tongue; short frenulum; short nose; long philtrum; small upper lip.</w:t>
            </w:r>
          </w:p>
        </w:tc>
      </w:tr>
      <w:tr>
        <w:trPr>
          <w:trHeight w:val="21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ning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llow orbits.</w:t>
            </w:r>
          </w:p>
        </w:tc>
      </w:tr>
      <w:tr>
        <w:trPr>
          <w:trHeight w:val="28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ownslanting eyes; retrognathia; extra mandibular incisor and no wisdom teeth.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4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Intermittent convergent squint and astigmatism; large anterior fontanelle; upslanting palpebral fissures.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289SerfsX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4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149I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Large anterior fontanelle; glabellar haemangioma. </w:t>
            </w:r>
          </w:p>
        </w:tc>
      </w:tr>
      <w:tr>
        <w:trPr>
          <w:trHeight w:val="13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9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320GlufsX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392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yr459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lagiocephaly; midline scalp cutis aplasia;epicanthic folds; down slanting palpebral fissures; some missing secondary teeth; mild hearing loss.</w:t>
            </w:r>
          </w:p>
        </w:tc>
      </w:tr>
      <w:tr>
        <w:trPr>
          <w:trHeight w:val="122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13 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p123GlufsX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5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3 br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8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he617S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n442ThrfsX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Turricephaly; micrognathia.</w:t>
            </w:r>
          </w:p>
        </w:tc>
      </w:tr>
      <w:tr>
        <w:trPr>
          <w:trHeight w:val="22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pslanting palpebral fissures; tongue-tie.</w:t>
            </w:r>
          </w:p>
        </w:tc>
      </w:tr>
      <w:tr>
        <w:trPr>
          <w:trHeight w:val="13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23 mother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381_429SerdelinsG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2. Continued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360"/>
        <w:gridCol w:w="1260"/>
        <w:gridCol w:w="900"/>
        <w:gridCol w:w="720"/>
        <w:gridCol w:w="540"/>
        <w:gridCol w:w="900"/>
        <w:gridCol w:w="720"/>
        <w:gridCol w:w="360"/>
        <w:gridCol w:w="540"/>
        <w:gridCol w:w="900"/>
        <w:gridCol w:w="540"/>
        <w:gridCol w:w="900"/>
        <w:gridCol w:w="2880"/>
      </w:tblGrid>
      <w:tr>
        <w:trPr>
          <w:trHeight w:val="155" w:hRule="atLeast"/>
        </w:trPr>
        <w:tc>
          <w:tcPr>
            <w:tcW w:w="25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minent forehea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dow's peak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ad and/or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high nasal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idg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44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igh arched palat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ad and/or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rooved nasal tip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lat philtrum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bnormaliti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31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381_429SerdelinsG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7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8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7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R52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0" w:hRule="atLeast"/>
        </w:trPr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kyloglossia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5:17:00Z</dcterms:created>
  <dc:creator>MICRO</dc:creator>
  <dc:description/>
  <cp:keywords/>
  <dc:language>en-US</dc:language>
  <cp:lastModifiedBy>MICRO</cp:lastModifiedBy>
  <cp:lastPrinted>2014-12-16T00:58:00Z</cp:lastPrinted>
  <dcterms:modified xsi:type="dcterms:W3CDTF">2015-06-13T04:17:00Z</dcterms:modified>
  <cp:revision>24</cp:revision>
  <dc:subject/>
  <dc:title/>
</cp:coreProperties>
</file>